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9FD1E" w14:textId="3C4B92FB" w:rsidR="00FF3428" w:rsidRPr="007876BA" w:rsidRDefault="00427CE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876BA">
        <w:rPr>
          <w:rFonts w:ascii="Times New Roman" w:hAnsi="Times New Roman" w:cs="Times New Roman"/>
          <w:b/>
          <w:bCs/>
          <w:sz w:val="28"/>
          <w:szCs w:val="28"/>
          <w:lang w:val="en-US"/>
        </w:rPr>
        <w:t>Appendix 1</w:t>
      </w:r>
    </w:p>
    <w:p w14:paraId="6FB75A2A" w14:textId="680AF571" w:rsidR="00256A2A" w:rsidRPr="007876BA" w:rsidRDefault="00256A2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776D761" w14:textId="29EE257D" w:rsidR="00256A2A" w:rsidRPr="007337C2" w:rsidRDefault="00256A2A" w:rsidP="00256A2A">
      <w:pPr>
        <w:rPr>
          <w:rFonts w:ascii="Times New Roman" w:hAnsi="Times New Roman" w:cs="Times New Roman"/>
        </w:rPr>
      </w:pPr>
      <w:r w:rsidRPr="007337C2">
        <w:rPr>
          <w:rFonts w:ascii="Times New Roman" w:hAnsi="Times New Roman" w:cs="Times New Roman"/>
        </w:rPr>
        <w:t xml:space="preserve">Overview of all HDSS as listed on the INDEPTH website (status quo: September 2022), comprising a total of </w:t>
      </w:r>
      <w:r w:rsidRPr="007337C2">
        <w:rPr>
          <w:rFonts w:ascii="Times New Roman" w:hAnsi="Times New Roman" w:cs="Times New Roman"/>
          <w:lang w:val="en-US"/>
        </w:rPr>
        <w:t>56</w:t>
      </w:r>
      <w:r w:rsidRPr="007337C2">
        <w:rPr>
          <w:rFonts w:ascii="Times New Roman" w:hAnsi="Times New Roman" w:cs="Times New Roman"/>
        </w:rPr>
        <w:t xml:space="preserve"> listed HDSS in </w:t>
      </w:r>
      <w:r w:rsidR="00D364B3" w:rsidRPr="007876BA">
        <w:rPr>
          <w:rFonts w:ascii="Times New Roman" w:hAnsi="Times New Roman" w:cs="Times New Roman"/>
          <w:lang w:val="en-US"/>
        </w:rPr>
        <w:t>21</w:t>
      </w:r>
      <w:r w:rsidRPr="007337C2">
        <w:rPr>
          <w:rFonts w:ascii="Times New Roman" w:hAnsi="Times New Roman" w:cs="Times New Roman"/>
        </w:rPr>
        <w:t xml:space="preserve"> different countries.</w:t>
      </w:r>
    </w:p>
    <w:p w14:paraId="4C2B5BC4" w14:textId="366C5F0C" w:rsidR="00F76B21" w:rsidRPr="007337C2" w:rsidRDefault="00F76B21" w:rsidP="00256A2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701"/>
        <w:gridCol w:w="1701"/>
        <w:gridCol w:w="992"/>
        <w:gridCol w:w="946"/>
      </w:tblGrid>
      <w:tr w:rsidR="00F76B21" w:rsidRPr="007337C2" w14:paraId="20134000" w14:textId="77777777" w:rsidTr="00C214B2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286A10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Country and existing HDS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79D2F6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No. of HD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EF777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Population under surveilla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8870BD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Villages under surveill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59DAB4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Size of HDSS (km</w:t>
            </w:r>
            <w:r w:rsidRPr="007337C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27EF47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Start year of HDSS</w:t>
            </w:r>
          </w:p>
        </w:tc>
      </w:tr>
      <w:tr w:rsidR="00F76B21" w:rsidRPr="007337C2" w14:paraId="236E33EA" w14:textId="77777777" w:rsidTr="00C214B2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8B053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Banglade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54A257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E4D1C0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482.6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4F8D30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E84D7E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F1B9B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37B3DD6A" w14:textId="77777777" w:rsidTr="00C214B2"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CA65B5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Bandarban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ACB874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2D22F8" w14:textId="104F4459" w:rsidR="00F76B21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19.4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A33BFE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414614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2A600F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76B21" w:rsidRPr="007337C2" w14:paraId="61DA2F14" w14:textId="77777777" w:rsidTr="00C214B2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A420DAB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Chakaria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130AA7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C5E9E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2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6A4D9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EDD52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8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</w:tcPr>
          <w:p w14:paraId="783D4703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99</w:t>
            </w:r>
          </w:p>
        </w:tc>
      </w:tr>
      <w:tr w:rsidR="00F76B21" w:rsidRPr="007337C2" w14:paraId="5D224F2B" w14:textId="77777777" w:rsidTr="00C214B2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A4D0F2D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Dhaka HD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4BDCF5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871E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18.2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68F07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9A66F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</w:tcPr>
          <w:p w14:paraId="1442AE38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76B21" w:rsidRPr="007337C2" w14:paraId="65DE863F" w14:textId="77777777" w:rsidTr="00C214B2"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4400A3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Matlab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922CA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8745A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25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79C9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0ECB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8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F6C489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66</w:t>
            </w:r>
          </w:p>
        </w:tc>
      </w:tr>
      <w:tr w:rsidR="00F76B21" w:rsidRPr="007337C2" w14:paraId="52411A79" w14:textId="77777777" w:rsidTr="00410C08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D10DDC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Burkina Fas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0D64C7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DFCE15" w14:textId="18AAC83A" w:rsidR="00F76B21" w:rsidRPr="007337C2" w:rsidRDefault="00EE792C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fldChar w:fldCharType="begin"/>
            </w: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instrText xml:space="preserve"> =SUM(BELOW) </w:instrText>
            </w: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fldChar w:fldCharType="separate"/>
            </w:r>
            <w:r w:rsidRPr="007337C2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296.907</w:t>
            </w: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F1C06B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6F899B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5FEFD1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6F92F0DD" w14:textId="77777777" w:rsidTr="00C214B2"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5E1B45" w14:textId="1D23DB46" w:rsidR="006C149F" w:rsidRPr="007337C2" w:rsidRDefault="006C149F" w:rsidP="00C214B2">
            <w:pPr>
              <w:ind w:left="314"/>
              <w:rPr>
                <w:rFonts w:ascii="Times New Roman" w:hAnsi="Times New Roman" w:cs="Times New Roman"/>
                <w:color w:val="000000"/>
                <w:lang w:val="en-DE"/>
              </w:rPr>
            </w:pPr>
            <w:r w:rsidRPr="007337C2">
              <w:rPr>
                <w:rFonts w:ascii="Times New Roman" w:hAnsi="Times New Roman" w:cs="Times New Roman"/>
                <w:color w:val="000000"/>
                <w:lang w:val="en-DE"/>
              </w:rPr>
              <w:t>Nouna HDSS</w:t>
            </w:r>
          </w:p>
          <w:p w14:paraId="65202477" w14:textId="21654C73" w:rsidR="006C149F" w:rsidRPr="007337C2" w:rsidRDefault="006C149F" w:rsidP="00C214B2">
            <w:pPr>
              <w:ind w:left="314"/>
              <w:rPr>
                <w:rFonts w:ascii="Times New Roman" w:hAnsi="Times New Roman" w:cs="Times New Roman"/>
                <w:color w:val="000000"/>
                <w:lang w:val="en-DE"/>
              </w:rPr>
            </w:pPr>
            <w:r w:rsidRPr="007337C2">
              <w:rPr>
                <w:rFonts w:ascii="Times New Roman" w:hAnsi="Times New Roman" w:cs="Times New Roman"/>
                <w:color w:val="000000"/>
                <w:lang w:val="en-DE"/>
              </w:rPr>
              <w:t>Nanoro HDSS</w:t>
            </w:r>
          </w:p>
          <w:p w14:paraId="7A1D25F4" w14:textId="59491E66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DE"/>
              </w:rPr>
            </w:pPr>
            <w:r w:rsidRPr="007337C2">
              <w:rPr>
                <w:rFonts w:ascii="Times New Roman" w:hAnsi="Times New Roman" w:cs="Times New Roman"/>
                <w:color w:val="000000"/>
                <w:lang w:val="en-DE"/>
              </w:rPr>
              <w:t>Kaya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45E8E4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  <w:lang w:val="en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D8EA0B" w14:textId="77777777" w:rsidR="006C149F" w:rsidRPr="007337C2" w:rsidRDefault="006C149F" w:rsidP="00C214B2">
            <w:pPr>
              <w:rPr>
                <w:rFonts w:ascii="Times New Roman" w:hAnsi="Times New Roman" w:cs="Times New Roman"/>
                <w:lang w:val="en-DE"/>
              </w:rPr>
            </w:pPr>
          </w:p>
          <w:p w14:paraId="36E146F2" w14:textId="11E429F4" w:rsidR="00F76B21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876BA">
              <w:rPr>
                <w:rFonts w:ascii="Times New Roman" w:hAnsi="Times New Roman" w:cs="Times New Roman"/>
                <w:lang w:val="en-DE"/>
              </w:rPr>
              <w:t xml:space="preserve">  </w:t>
            </w:r>
            <w:r w:rsidR="008F1248" w:rsidRPr="007337C2">
              <w:rPr>
                <w:rFonts w:ascii="Times New Roman" w:hAnsi="Times New Roman" w:cs="Times New Roman"/>
                <w:lang w:val="en-US"/>
              </w:rPr>
              <w:t>54.780</w:t>
            </w:r>
          </w:p>
          <w:p w14:paraId="5404585B" w14:textId="0A27BDB1" w:rsidR="007F6F8A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7F6F8A" w:rsidRPr="007337C2">
              <w:rPr>
                <w:rFonts w:ascii="Times New Roman" w:hAnsi="Times New Roman" w:cs="Times New Roman"/>
                <w:lang w:val="en-US"/>
              </w:rPr>
              <w:t>64.4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004207" w14:textId="77777777" w:rsidR="006C149F" w:rsidRPr="007337C2" w:rsidRDefault="006C149F" w:rsidP="00C214B2">
            <w:pPr>
              <w:rPr>
                <w:rFonts w:ascii="Times New Roman" w:hAnsi="Times New Roman" w:cs="Times New Roman"/>
                <w:lang w:val="en-US"/>
              </w:rPr>
            </w:pPr>
          </w:p>
          <w:p w14:paraId="45BE799E" w14:textId="151BB3C7" w:rsidR="00F76B21" w:rsidRPr="007337C2" w:rsidRDefault="00265025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C8514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4BBB23" w14:textId="77777777" w:rsidR="006C149F" w:rsidRPr="007337C2" w:rsidRDefault="006C149F" w:rsidP="00C214B2">
            <w:pPr>
              <w:rPr>
                <w:rFonts w:ascii="Times New Roman" w:hAnsi="Times New Roman" w:cs="Times New Roman"/>
                <w:lang w:val="en-US"/>
              </w:rPr>
            </w:pPr>
          </w:p>
          <w:p w14:paraId="31D29AE4" w14:textId="77777777" w:rsidR="006C149F" w:rsidRPr="007337C2" w:rsidRDefault="006C149F" w:rsidP="00C214B2">
            <w:pPr>
              <w:rPr>
                <w:rFonts w:ascii="Times New Roman" w:hAnsi="Times New Roman" w:cs="Times New Roman"/>
                <w:lang w:val="en-US"/>
              </w:rPr>
            </w:pPr>
          </w:p>
          <w:p w14:paraId="0D9A3293" w14:textId="6656FA70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007</w:t>
            </w:r>
          </w:p>
        </w:tc>
      </w:tr>
      <w:tr w:rsidR="00F76B21" w:rsidRPr="007337C2" w14:paraId="53A9E3C2" w14:textId="77777777" w:rsidTr="00C214B2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2F48B7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color w:val="000000"/>
              </w:rPr>
              <w:t>Ouagadougou HD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058D30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65C42" w14:textId="31E2DCDB" w:rsidR="00F76B21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9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E0027" w14:textId="66424AED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28D080" w14:textId="788C1E4E" w:rsidR="00F76B21" w:rsidRPr="007337C2" w:rsidRDefault="00EE13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</w:tcPr>
          <w:p w14:paraId="0BD3B3EB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008</w:t>
            </w:r>
          </w:p>
        </w:tc>
      </w:tr>
      <w:tr w:rsidR="00F76B21" w:rsidRPr="007337C2" w14:paraId="3685BD7B" w14:textId="77777777" w:rsidTr="00C214B2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7937BD1" w14:textId="1EC4BC41" w:rsidR="009B2F99" w:rsidRPr="007337C2" w:rsidRDefault="00F76B21" w:rsidP="009B2F99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color w:val="000000"/>
              </w:rPr>
              <w:t>Sapone</w:t>
            </w:r>
            <w:proofErr w:type="spellEnd"/>
            <w:r w:rsidRPr="007337C2">
              <w:rPr>
                <w:rFonts w:ascii="Times New Roman" w:hAnsi="Times New Roman" w:cs="Times New Roman"/>
                <w:color w:val="000000"/>
              </w:rPr>
              <w:t xml:space="preserve"> HDSS</w:t>
            </w:r>
            <w:r w:rsidRPr="007337C2">
              <w:rPr>
                <w:rFonts w:ascii="Times New Roman" w:hAnsi="Times New Roman" w:cs="Times New Roman"/>
                <w:lang w:val="en-US"/>
              </w:rPr>
              <w:t xml:space="preserve"> (201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01E1CF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096B8" w14:textId="7EC636A4" w:rsidR="00F76B21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87.6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2E67C" w14:textId="064356C0" w:rsidR="00F76B21" w:rsidRPr="007337C2" w:rsidRDefault="00EE13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1147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700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</w:tcPr>
          <w:p w14:paraId="1A6BD98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#</w:t>
            </w:r>
          </w:p>
        </w:tc>
      </w:tr>
      <w:tr w:rsidR="00EF3A79" w:rsidRPr="007337C2" w14:paraId="15343A76" w14:textId="77777777" w:rsidTr="00410C08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C5BB9A" w14:textId="04E7DD2E" w:rsidR="00EF3A79" w:rsidRPr="007337C2" w:rsidRDefault="00EF3A79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Ethiop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BACFAB" w14:textId="6D079FC9" w:rsidR="00EF3A79" w:rsidRPr="007337C2" w:rsidRDefault="00660FC3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BDD353" w14:textId="68C0B879" w:rsidR="00EF3A79" w:rsidRPr="007337C2" w:rsidRDefault="004B4D38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fldChar w:fldCharType="begin"/>
            </w: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instrText xml:space="preserve"> =SUM(BELOW) </w:instrText>
            </w: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fldChar w:fldCharType="separate"/>
            </w:r>
            <w:r w:rsidRPr="007337C2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520.884</w:t>
            </w: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60E8D4" w14:textId="77777777" w:rsidR="00EF3A79" w:rsidRPr="007337C2" w:rsidRDefault="00EF3A79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D0C00C" w14:textId="77777777" w:rsidR="00EF3A79" w:rsidRPr="007337C2" w:rsidRDefault="00EF3A79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E643438" w14:textId="77777777" w:rsidR="00EF3A79" w:rsidRPr="007337C2" w:rsidRDefault="00EF3A79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0C08" w:rsidRPr="007337C2" w14:paraId="78A72007" w14:textId="77777777" w:rsidTr="00C214B2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4DCD558" w14:textId="7B593A62" w:rsidR="00410C08" w:rsidRPr="007337C2" w:rsidRDefault="00000000" w:rsidP="00410C08">
            <w:pPr>
              <w:ind w:left="314"/>
              <w:rPr>
                <w:rFonts w:ascii="Times New Roman" w:hAnsi="Times New Roman" w:cs="Times New Roman"/>
                <w:color w:val="000000"/>
                <w:lang w:val="en-DE"/>
              </w:rPr>
            </w:pPr>
            <w:hyperlink r:id="rId4" w:history="1">
              <w:r w:rsidR="00410C08" w:rsidRPr="007337C2">
                <w:rPr>
                  <w:rFonts w:ascii="Times New Roman" w:hAnsi="Times New Roman" w:cs="Times New Roman"/>
                  <w:color w:val="000000"/>
                  <w:lang w:val="en-DE"/>
                </w:rPr>
                <w:t>Arba Minch HDSS</w:t>
              </w:r>
            </w:hyperlink>
          </w:p>
          <w:p w14:paraId="2921C34E" w14:textId="5F3DEF18" w:rsidR="00786C74" w:rsidRPr="007876BA" w:rsidRDefault="00786C74" w:rsidP="00410C08">
            <w:pPr>
              <w:ind w:left="314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7876BA">
              <w:rPr>
                <w:rFonts w:ascii="Times New Roman" w:hAnsi="Times New Roman" w:cs="Times New Roman"/>
                <w:color w:val="000000"/>
                <w:lang w:val="en-US"/>
              </w:rPr>
              <w:t>Butajira</w:t>
            </w:r>
            <w:proofErr w:type="spellEnd"/>
            <w:r w:rsidRPr="007876BA">
              <w:rPr>
                <w:rFonts w:ascii="Times New Roman" w:hAnsi="Times New Roman" w:cs="Times New Roman"/>
                <w:color w:val="000000"/>
                <w:lang w:val="en-US"/>
              </w:rPr>
              <w:t xml:space="preserve"> HDSS</w:t>
            </w:r>
          </w:p>
          <w:p w14:paraId="660A62A1" w14:textId="70C74193" w:rsidR="003327DF" w:rsidRPr="007876BA" w:rsidRDefault="003327DF" w:rsidP="00410C08">
            <w:pPr>
              <w:ind w:left="314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7876BA">
              <w:rPr>
                <w:rFonts w:ascii="Times New Roman" w:hAnsi="Times New Roman" w:cs="Times New Roman"/>
                <w:color w:val="000000"/>
                <w:lang w:val="en-US"/>
              </w:rPr>
              <w:t>Dabat</w:t>
            </w:r>
            <w:proofErr w:type="spellEnd"/>
            <w:r w:rsidRPr="007876BA">
              <w:rPr>
                <w:rFonts w:ascii="Times New Roman" w:hAnsi="Times New Roman" w:cs="Times New Roman"/>
                <w:color w:val="000000"/>
                <w:lang w:val="en-US"/>
              </w:rPr>
              <w:t xml:space="preserve"> HDSS</w:t>
            </w:r>
          </w:p>
          <w:p w14:paraId="515CE02E" w14:textId="77777777" w:rsidR="00410C08" w:rsidRPr="007337C2" w:rsidRDefault="00982EEC" w:rsidP="00410C08">
            <w:pPr>
              <w:ind w:left="314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>Gilgel</w:t>
            </w:r>
            <w:proofErr w:type="spellEnd"/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>Gibe</w:t>
            </w:r>
            <w:proofErr w:type="spellEnd"/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 xml:space="preserve"> HDSS</w:t>
            </w:r>
          </w:p>
          <w:p w14:paraId="52233306" w14:textId="77777777" w:rsidR="00D67550" w:rsidRPr="007337C2" w:rsidRDefault="00D67550" w:rsidP="00410C08">
            <w:pPr>
              <w:ind w:left="314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>Harar HDSS</w:t>
            </w:r>
          </w:p>
          <w:p w14:paraId="3987CD03" w14:textId="77777777" w:rsidR="00312F87" w:rsidRPr="007337C2" w:rsidRDefault="00312F87" w:rsidP="00410C08">
            <w:pPr>
              <w:ind w:left="314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>Kersa</w:t>
            </w:r>
            <w:proofErr w:type="spellEnd"/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 xml:space="preserve"> HDSS</w:t>
            </w:r>
          </w:p>
          <w:p w14:paraId="5E368238" w14:textId="4B6D47DE" w:rsidR="005513AD" w:rsidRPr="007337C2" w:rsidRDefault="005513AD" w:rsidP="00410C08">
            <w:pPr>
              <w:ind w:left="314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>Kilite</w:t>
            </w:r>
            <w:proofErr w:type="spellEnd"/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>Awlael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C2E9806" w14:textId="77777777" w:rsidR="00410C08" w:rsidRPr="007337C2" w:rsidRDefault="00410C08" w:rsidP="00C214B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6D940E" w14:textId="3FA0CE39" w:rsidR="00410C08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B822ED" w:rsidRPr="007337C2">
              <w:rPr>
                <w:rFonts w:ascii="Times New Roman" w:hAnsi="Times New Roman" w:cs="Times New Roman"/>
                <w:lang w:val="en-US"/>
              </w:rPr>
              <w:t>68.802</w:t>
            </w:r>
          </w:p>
          <w:p w14:paraId="4EC1525D" w14:textId="33D24AD4" w:rsidR="00786C74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786C74" w:rsidRPr="007337C2">
              <w:rPr>
                <w:rFonts w:ascii="Times New Roman" w:hAnsi="Times New Roman" w:cs="Times New Roman"/>
                <w:lang w:val="en-US"/>
              </w:rPr>
              <w:t>78.000</w:t>
            </w:r>
          </w:p>
          <w:p w14:paraId="1B949A3A" w14:textId="7A0C66A8" w:rsidR="003327DF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327DF" w:rsidRPr="007337C2">
              <w:rPr>
                <w:rFonts w:ascii="Times New Roman" w:hAnsi="Times New Roman" w:cs="Times New Roman"/>
                <w:lang w:val="en-US"/>
              </w:rPr>
              <w:t>69.468</w:t>
            </w:r>
          </w:p>
          <w:p w14:paraId="43C7C194" w14:textId="6C4F683D" w:rsidR="00982EEC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982EEC" w:rsidRPr="007337C2">
              <w:rPr>
                <w:rFonts w:ascii="Times New Roman" w:hAnsi="Times New Roman" w:cs="Times New Roman"/>
                <w:lang w:val="en-US"/>
              </w:rPr>
              <w:t>62.235</w:t>
            </w:r>
          </w:p>
          <w:p w14:paraId="0862C856" w14:textId="77777777" w:rsidR="00D67550" w:rsidRPr="007337C2" w:rsidRDefault="009B70E9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34CB1838" w14:textId="77777777" w:rsidR="00312F87" w:rsidRPr="007337C2" w:rsidRDefault="00312F8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29.200</w:t>
            </w:r>
          </w:p>
          <w:p w14:paraId="528B1DC8" w14:textId="1C11B7B0" w:rsidR="005513AD" w:rsidRPr="007337C2" w:rsidRDefault="005513A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65.8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026862" w14:textId="77777777" w:rsidR="00410C08" w:rsidRPr="007337C2" w:rsidRDefault="00410C08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6B5290" w14:textId="77777777" w:rsidR="00410C08" w:rsidRPr="007337C2" w:rsidRDefault="00410C08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194B4BC9" w14:textId="77777777" w:rsidR="00410C08" w:rsidRPr="007337C2" w:rsidRDefault="00410C08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6D3613D4" w14:textId="77777777" w:rsidTr="00410C08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C2E78F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Gamb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3A248E" w14:textId="25EBC0F3" w:rsidR="00F76B21" w:rsidRPr="007337C2" w:rsidRDefault="003C3AE6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9919A0" w14:textId="4E091D98" w:rsidR="00F76B21" w:rsidRPr="007337C2" w:rsidRDefault="00465F70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="004B4D38" w:rsidRPr="007337C2">
              <w:rPr>
                <w:rFonts w:ascii="Times New Roman" w:hAnsi="Times New Roman" w:cs="Times New Roman"/>
                <w:b/>
                <w:bCs/>
                <w:lang w:val="en-US"/>
              </w:rPr>
              <w:fldChar w:fldCharType="begin"/>
            </w:r>
            <w:r w:rsidR="004B4D38" w:rsidRPr="007337C2">
              <w:rPr>
                <w:rFonts w:ascii="Times New Roman" w:hAnsi="Times New Roman" w:cs="Times New Roman"/>
                <w:b/>
                <w:bCs/>
                <w:lang w:val="en-US"/>
              </w:rPr>
              <w:instrText xml:space="preserve"> =SUM(BELOW) </w:instrText>
            </w:r>
            <w:r w:rsidR="004B4D38" w:rsidRPr="007337C2">
              <w:rPr>
                <w:rFonts w:ascii="Times New Roman" w:hAnsi="Times New Roman" w:cs="Times New Roman"/>
                <w:b/>
                <w:bCs/>
                <w:lang w:val="en-US"/>
              </w:rPr>
              <w:fldChar w:fldCharType="separate"/>
            </w:r>
            <w:r w:rsidR="004B4D38" w:rsidRPr="007337C2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47.331</w:t>
            </w:r>
            <w:r w:rsidR="004B4D38" w:rsidRPr="007337C2">
              <w:rPr>
                <w:rFonts w:ascii="Times New Roman" w:hAnsi="Times New Roman" w:cs="Times New Roman"/>
                <w:b/>
                <w:bCs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78F841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D88318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42A135F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7A2A" w:rsidRPr="007337C2" w14:paraId="6C64C3CA" w14:textId="77777777" w:rsidTr="003F7A2A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5D42E" w14:textId="77777777" w:rsidR="003F7A2A" w:rsidRPr="007337C2" w:rsidRDefault="00BD0C89" w:rsidP="00945C31">
            <w:pPr>
              <w:ind w:left="31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37C2">
              <w:rPr>
                <w:rFonts w:ascii="Times New Roman" w:hAnsi="Times New Roman" w:cs="Times New Roman"/>
                <w:color w:val="000000"/>
              </w:rPr>
              <w:t>Farafenni</w:t>
            </w:r>
            <w:proofErr w:type="spellEnd"/>
            <w:r w:rsidRPr="007337C2">
              <w:rPr>
                <w:rFonts w:ascii="Times New Roman" w:hAnsi="Times New Roman" w:cs="Times New Roman"/>
                <w:color w:val="000000"/>
              </w:rPr>
              <w:t xml:space="preserve"> HDSS</w:t>
            </w:r>
          </w:p>
          <w:p w14:paraId="22437367" w14:textId="545CD932" w:rsidR="00E14EED" w:rsidRPr="007337C2" w:rsidRDefault="008F764B" w:rsidP="00945C31">
            <w:pPr>
              <w:ind w:left="316"/>
              <w:rPr>
                <w:rFonts w:ascii="Times New Roman" w:hAnsi="Times New Roman" w:cs="Times New Roman"/>
                <w:color w:val="000000"/>
              </w:rPr>
            </w:pPr>
            <w:r w:rsidRPr="007337C2">
              <w:rPr>
                <w:rFonts w:ascii="Times New Roman" w:hAnsi="Times New Roman" w:cs="Times New Roman"/>
                <w:color w:val="000000"/>
              </w:rPr>
              <w:t>West Kiang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EF968" w14:textId="77777777" w:rsidR="003F7A2A" w:rsidRPr="007337C2" w:rsidRDefault="003F7A2A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2CD18" w14:textId="7382963D" w:rsidR="003F7A2A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62C81" w:rsidRPr="007337C2">
              <w:rPr>
                <w:rFonts w:ascii="Times New Roman" w:hAnsi="Times New Roman" w:cs="Times New Roman"/>
                <w:lang w:val="en-US"/>
              </w:rPr>
              <w:t>47.3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A2E20B" w14:textId="77777777" w:rsidR="003F7A2A" w:rsidRPr="007337C2" w:rsidRDefault="003F7A2A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C68F0B" w14:textId="77777777" w:rsidR="003F7A2A" w:rsidRPr="007337C2" w:rsidRDefault="003F7A2A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6A8B0A" w14:textId="77777777" w:rsidR="003F7A2A" w:rsidRPr="007337C2" w:rsidRDefault="003F7A2A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1D5646AF" w14:textId="77777777" w:rsidTr="00410C08">
        <w:tc>
          <w:tcPr>
            <w:tcW w:w="269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A39092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Ghan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EE01E2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CB3AEF" w14:textId="38367365" w:rsidR="00F76B21" w:rsidRPr="007337C2" w:rsidRDefault="00454568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432.40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A091C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066168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1D3970B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74F2" w:rsidRPr="007337C2" w14:paraId="531C7ACB" w14:textId="77777777" w:rsidTr="002374F2"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F55663" w14:textId="77777777" w:rsidR="002374F2" w:rsidRPr="007337C2" w:rsidRDefault="001C685B" w:rsidP="001C685B">
            <w:pPr>
              <w:ind w:left="31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37C2">
              <w:rPr>
                <w:rFonts w:ascii="Times New Roman" w:hAnsi="Times New Roman" w:cs="Times New Roman"/>
                <w:color w:val="000000"/>
              </w:rPr>
              <w:t>Dodowa</w:t>
            </w:r>
            <w:proofErr w:type="spellEnd"/>
            <w:r w:rsidRPr="007337C2">
              <w:rPr>
                <w:rFonts w:ascii="Times New Roman" w:hAnsi="Times New Roman" w:cs="Times New Roman"/>
                <w:color w:val="000000"/>
              </w:rPr>
              <w:t xml:space="preserve"> HDSS</w:t>
            </w:r>
          </w:p>
          <w:p w14:paraId="0CEBF934" w14:textId="77777777" w:rsidR="002D7B48" w:rsidRPr="007337C2" w:rsidRDefault="002D7B48" w:rsidP="001C685B">
            <w:pPr>
              <w:ind w:left="316"/>
              <w:rPr>
                <w:rFonts w:ascii="Times New Roman" w:hAnsi="Times New Roman" w:cs="Times New Roman"/>
                <w:color w:val="000000"/>
              </w:rPr>
            </w:pPr>
            <w:r w:rsidRPr="007337C2">
              <w:rPr>
                <w:rFonts w:ascii="Times New Roman" w:hAnsi="Times New Roman" w:cs="Times New Roman"/>
                <w:color w:val="000000"/>
              </w:rPr>
              <w:t>Kintampo HDSS</w:t>
            </w:r>
          </w:p>
          <w:p w14:paraId="2263D581" w14:textId="5F7F8E0F" w:rsidR="00133069" w:rsidRPr="007337C2" w:rsidRDefault="00133069" w:rsidP="001C685B">
            <w:pPr>
              <w:ind w:left="31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37C2">
              <w:rPr>
                <w:rFonts w:ascii="Times New Roman" w:hAnsi="Times New Roman" w:cs="Times New Roman"/>
                <w:color w:val="000000"/>
              </w:rPr>
              <w:t>Navrongo</w:t>
            </w:r>
            <w:proofErr w:type="spellEnd"/>
            <w:r w:rsidRPr="007337C2">
              <w:rPr>
                <w:rFonts w:ascii="Times New Roman" w:hAnsi="Times New Roman" w:cs="Times New Roman"/>
                <w:color w:val="000000"/>
              </w:rPr>
              <w:t xml:space="preserve"> HDS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2812A" w14:textId="77777777" w:rsidR="002374F2" w:rsidRPr="007337C2" w:rsidRDefault="002374F2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3E5996" w14:textId="77777777" w:rsidR="002374F2" w:rsidRPr="007337C2" w:rsidRDefault="008706B5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32.690</w:t>
            </w:r>
          </w:p>
          <w:p w14:paraId="48E43D6C" w14:textId="77777777" w:rsidR="002D7B48" w:rsidRPr="007337C2" w:rsidRDefault="002D7B48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42.977</w:t>
            </w:r>
          </w:p>
          <w:p w14:paraId="5A221727" w14:textId="5892770E" w:rsidR="00133069" w:rsidRPr="007337C2" w:rsidRDefault="00133069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56.73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F0669" w14:textId="77777777" w:rsidR="002374F2" w:rsidRPr="007337C2" w:rsidRDefault="002374F2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05E2C7" w14:textId="77777777" w:rsidR="002374F2" w:rsidRPr="007337C2" w:rsidRDefault="002374F2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2FD9D711" w14:textId="77777777" w:rsidR="002374F2" w:rsidRPr="007337C2" w:rsidRDefault="002374F2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3994F6A5" w14:textId="77777777" w:rsidTr="00C214B2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E25835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Guinea-Bissau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5E984F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05EB3C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105.00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1E4326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02E749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6FDD99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76B21" w:rsidRPr="007337C2" w14:paraId="382B7CCB" w14:textId="77777777" w:rsidTr="00C214B2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2C6FD65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Bandim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F3E348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327F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05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0C3F0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9912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F32DA9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78</w:t>
            </w:r>
          </w:p>
        </w:tc>
      </w:tr>
      <w:tr w:rsidR="00F76B21" w:rsidRPr="007337C2" w14:paraId="32D86F63" w14:textId="77777777" w:rsidTr="00C214B2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5F4DC3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Ind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371FC3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CA414C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240.2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37E90F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F4C63C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65A0DA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76B21" w:rsidRPr="007337C2" w14:paraId="06C02C4A" w14:textId="77777777" w:rsidTr="00C214B2"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35F88A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Ballabgarh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8CA7BB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0B67BE" w14:textId="7BED800E" w:rsidR="00F76B21" w:rsidRPr="007337C2" w:rsidRDefault="001B55A3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90.2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97CC0F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7C507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289A9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88</w:t>
            </w:r>
          </w:p>
        </w:tc>
      </w:tr>
      <w:tr w:rsidR="00F76B21" w:rsidRPr="007337C2" w14:paraId="140D8A97" w14:textId="77777777" w:rsidTr="00C214B2">
        <w:trPr>
          <w:trHeight w:val="76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56FCFA7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Birbhum HD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7DF90E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8818C" w14:textId="4FD3B9C5" w:rsidR="00F76B21" w:rsidRPr="007337C2" w:rsidRDefault="001B55A3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59.3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ED49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3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F756E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</w:tcPr>
          <w:p w14:paraId="79D8FA7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61</w:t>
            </w:r>
          </w:p>
        </w:tc>
      </w:tr>
      <w:tr w:rsidR="00F76B21" w:rsidRPr="007337C2" w14:paraId="4989D793" w14:textId="77777777" w:rsidTr="00C214B2"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8A70EF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Vadu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B75DC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56E7D" w14:textId="457AE1D4" w:rsidR="00F76B21" w:rsidRPr="007337C2" w:rsidRDefault="001B55A3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90.6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64AA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E8A87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7527F0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77</w:t>
            </w:r>
          </w:p>
        </w:tc>
      </w:tr>
      <w:tr w:rsidR="00F76B21" w:rsidRPr="007337C2" w14:paraId="100AC271" w14:textId="77777777" w:rsidTr="00C214B2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1FF922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Indones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A55D87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01C528" w14:textId="3CD55D5D" w:rsidR="00F76B21" w:rsidRPr="007337C2" w:rsidRDefault="007B6437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b/>
                <w:bCs/>
                <w:lang w:val="en-US"/>
              </w:rPr>
              <w:t>12.2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F56374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F51D68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75BE1B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48C2A7E2" w14:textId="77777777" w:rsidTr="00C214B2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D22F1D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Purworejo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6618A5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C32C1" w14:textId="1663FE26" w:rsidR="00F76B21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12.2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3F48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88D6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A652C9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94</w:t>
            </w:r>
          </w:p>
        </w:tc>
      </w:tr>
      <w:tr w:rsidR="00F76B21" w:rsidRPr="007337C2" w14:paraId="0EA49861" w14:textId="77777777" w:rsidTr="00C214B2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AF7226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Ivory Coa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BB0EF8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3A20FA" w14:textId="3C3462D4" w:rsidR="00F76B21" w:rsidRPr="007337C2" w:rsidRDefault="001A0E66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42.4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0FEB5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C43E40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F94E86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357" w:rsidRPr="007337C2" w14:paraId="2CE3EF87" w14:textId="77777777" w:rsidTr="00AD7357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87E65" w14:textId="5A77F61A" w:rsidR="00AD7357" w:rsidRPr="007337C2" w:rsidRDefault="00AD7357" w:rsidP="00283AEF">
            <w:pPr>
              <w:ind w:left="457"/>
              <w:rPr>
                <w:rFonts w:ascii="Times New Roman" w:hAnsi="Times New Roman" w:cs="Times New Roman"/>
                <w:color w:val="000000"/>
              </w:rPr>
            </w:pPr>
            <w:r w:rsidRPr="007337C2">
              <w:rPr>
                <w:rFonts w:ascii="Times New Roman" w:hAnsi="Times New Roman" w:cs="Times New Roman"/>
                <w:color w:val="000000"/>
              </w:rPr>
              <w:t>Taboo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5CAD9" w14:textId="77777777" w:rsidR="00AD7357" w:rsidRPr="007337C2" w:rsidRDefault="00AD7357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D3BEB8" w14:textId="26CE1834" w:rsidR="00AD7357" w:rsidRPr="007337C2" w:rsidRDefault="001A0E66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283AEF" w:rsidRPr="007337C2">
              <w:rPr>
                <w:rFonts w:ascii="Times New Roman" w:hAnsi="Times New Roman" w:cs="Times New Roman"/>
                <w:lang w:val="en-US"/>
              </w:rPr>
              <w:t>42.4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489B85" w14:textId="77777777" w:rsidR="00AD7357" w:rsidRPr="007337C2" w:rsidRDefault="00AD7357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830EC4" w14:textId="77777777" w:rsidR="00AD7357" w:rsidRPr="007337C2" w:rsidRDefault="00AD7357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DA39AF" w14:textId="77777777" w:rsidR="00AD7357" w:rsidRPr="007337C2" w:rsidRDefault="00AD7357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5A3E21D3" w14:textId="77777777" w:rsidTr="00C214B2">
        <w:tc>
          <w:tcPr>
            <w:tcW w:w="269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767683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Keny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AD5F0C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2438F0" w14:textId="1D44D6B4" w:rsidR="00F76B21" w:rsidRPr="007337C2" w:rsidRDefault="001622F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729.16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A9000B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7369F5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B4AC2E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0FEB" w:rsidRPr="007337C2" w14:paraId="7C9C279C" w14:textId="77777777" w:rsidTr="00B50FEB"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3CA2F0" w14:textId="77777777" w:rsidR="00B50FEB" w:rsidRPr="007876BA" w:rsidRDefault="001B403C" w:rsidP="00A94ADB">
            <w:pPr>
              <w:ind w:left="316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876BA">
              <w:rPr>
                <w:rFonts w:ascii="Times New Roman" w:hAnsi="Times New Roman" w:cs="Times New Roman"/>
                <w:color w:val="000000"/>
                <w:lang w:val="de-DE"/>
              </w:rPr>
              <w:lastRenderedPageBreak/>
              <w:t>Kilifi</w:t>
            </w:r>
            <w:proofErr w:type="spellEnd"/>
            <w:r w:rsidRPr="007876BA">
              <w:rPr>
                <w:rFonts w:ascii="Times New Roman" w:hAnsi="Times New Roman" w:cs="Times New Roman"/>
                <w:color w:val="000000"/>
                <w:lang w:val="de-DE"/>
              </w:rPr>
              <w:t xml:space="preserve"> HDSS</w:t>
            </w:r>
          </w:p>
          <w:p w14:paraId="1530A280" w14:textId="77777777" w:rsidR="005A2FA8" w:rsidRPr="007876BA" w:rsidRDefault="0049625B" w:rsidP="00A94ADB">
            <w:pPr>
              <w:ind w:left="316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876BA">
              <w:rPr>
                <w:rFonts w:ascii="Times New Roman" w:hAnsi="Times New Roman" w:cs="Times New Roman"/>
                <w:color w:val="000000"/>
                <w:lang w:val="de-DE"/>
              </w:rPr>
              <w:t>Kisumu HDSS</w:t>
            </w:r>
          </w:p>
          <w:p w14:paraId="3E97867E" w14:textId="77777777" w:rsidR="004E607C" w:rsidRPr="007876BA" w:rsidRDefault="004E607C" w:rsidP="00A94ADB">
            <w:pPr>
              <w:ind w:left="316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876BA">
              <w:rPr>
                <w:rFonts w:ascii="Times New Roman" w:hAnsi="Times New Roman" w:cs="Times New Roman"/>
                <w:color w:val="000000"/>
                <w:lang w:val="de-DE"/>
              </w:rPr>
              <w:t>Kombewa</w:t>
            </w:r>
            <w:proofErr w:type="spellEnd"/>
            <w:r w:rsidRPr="007876BA">
              <w:rPr>
                <w:rFonts w:ascii="Times New Roman" w:hAnsi="Times New Roman" w:cs="Times New Roman"/>
                <w:color w:val="000000"/>
                <w:lang w:val="de-DE"/>
              </w:rPr>
              <w:t xml:space="preserve"> HDSS</w:t>
            </w:r>
          </w:p>
          <w:p w14:paraId="74547636" w14:textId="77777777" w:rsidR="009D1ECC" w:rsidRPr="007337C2" w:rsidRDefault="009D1ECC" w:rsidP="00A94ADB">
            <w:pPr>
              <w:ind w:left="31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37C2">
              <w:rPr>
                <w:rFonts w:ascii="Times New Roman" w:hAnsi="Times New Roman" w:cs="Times New Roman"/>
                <w:color w:val="000000"/>
              </w:rPr>
              <w:t>Mbita</w:t>
            </w:r>
            <w:proofErr w:type="spellEnd"/>
            <w:r w:rsidRPr="007337C2">
              <w:rPr>
                <w:rFonts w:ascii="Times New Roman" w:hAnsi="Times New Roman" w:cs="Times New Roman"/>
                <w:color w:val="000000"/>
              </w:rPr>
              <w:t xml:space="preserve"> HDSS</w:t>
            </w:r>
          </w:p>
          <w:p w14:paraId="237D455B" w14:textId="4806E3FE" w:rsidR="007A1C75" w:rsidRPr="007337C2" w:rsidRDefault="004A430F" w:rsidP="00A94ADB">
            <w:pPr>
              <w:ind w:left="316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color w:val="000000"/>
              </w:rPr>
              <w:t>Nairobi HDS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A74A6" w14:textId="77777777" w:rsidR="00B50FEB" w:rsidRPr="007337C2" w:rsidRDefault="00B50FEB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D04EF3" w14:textId="77777777" w:rsidR="00B50FEB" w:rsidRPr="007337C2" w:rsidRDefault="001B403C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60.000</w:t>
            </w:r>
          </w:p>
          <w:p w14:paraId="491E86AD" w14:textId="77777777" w:rsidR="00982B0C" w:rsidRPr="007337C2" w:rsidRDefault="00982B0C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30.000</w:t>
            </w:r>
          </w:p>
          <w:p w14:paraId="19688546" w14:textId="77777777" w:rsidR="004E607C" w:rsidRPr="007337C2" w:rsidRDefault="004E607C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23.456</w:t>
            </w:r>
          </w:p>
          <w:p w14:paraId="092EFF86" w14:textId="77777777" w:rsidR="00E726CA" w:rsidRPr="007337C2" w:rsidRDefault="00E726CA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54.014</w:t>
            </w:r>
          </w:p>
          <w:p w14:paraId="32B9CDCF" w14:textId="443509C1" w:rsidR="004A430F" w:rsidRPr="007337C2" w:rsidRDefault="002D5124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61.69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195F4F" w14:textId="77777777" w:rsidR="00B50FEB" w:rsidRPr="007337C2" w:rsidRDefault="00B50FEB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6A1CC2" w14:textId="77777777" w:rsidR="00B50FEB" w:rsidRPr="007337C2" w:rsidRDefault="00B50FEB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0EDE2E20" w14:textId="77777777" w:rsidR="00B50FEB" w:rsidRPr="007337C2" w:rsidRDefault="00B50FEB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150035C2" w14:textId="77777777" w:rsidTr="00C214B2">
        <w:tc>
          <w:tcPr>
            <w:tcW w:w="269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A46F93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Malawi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591EA9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FA2571" w14:textId="4019EBC0" w:rsidR="00F76B21" w:rsidRPr="007337C2" w:rsidRDefault="00AB10FB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35.73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7B3732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013627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68770D4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1658" w:rsidRPr="007337C2" w14:paraId="1659A8D3" w14:textId="77777777" w:rsidTr="00F01658"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1A7F6C" w14:textId="023E87F1" w:rsidR="00F01658" w:rsidRPr="007337C2" w:rsidRDefault="004E6250" w:rsidP="004E6250">
            <w:pPr>
              <w:ind w:left="316"/>
              <w:rPr>
                <w:rFonts w:ascii="Times New Roman" w:hAnsi="Times New Roman" w:cs="Times New Roman"/>
                <w:color w:val="000000"/>
              </w:rPr>
            </w:pPr>
            <w:r w:rsidRPr="007337C2">
              <w:rPr>
                <w:rFonts w:ascii="Times New Roman" w:hAnsi="Times New Roman" w:cs="Times New Roman"/>
                <w:color w:val="000000"/>
              </w:rPr>
              <w:t>Karonga HDS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71645" w14:textId="77777777" w:rsidR="00F01658" w:rsidRPr="007337C2" w:rsidRDefault="00F01658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3E2C35" w14:textId="36FB893B" w:rsidR="00F01658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50122C" w:rsidRPr="007337C2">
              <w:rPr>
                <w:rFonts w:ascii="Times New Roman" w:hAnsi="Times New Roman" w:cs="Times New Roman"/>
                <w:lang w:val="en-US"/>
              </w:rPr>
              <w:t>35.73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32D09C" w14:textId="77777777" w:rsidR="00F01658" w:rsidRPr="007337C2" w:rsidRDefault="00F01658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79C4F8" w14:textId="77777777" w:rsidR="00F01658" w:rsidRPr="007337C2" w:rsidRDefault="00F01658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4A861ED5" w14:textId="77777777" w:rsidR="00F01658" w:rsidRPr="007337C2" w:rsidRDefault="00F01658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7248F147" w14:textId="77777777" w:rsidTr="00C214B2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1B048E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Malaysia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8A9473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6DE9F3" w14:textId="52B2B879" w:rsidR="00F76B21" w:rsidRPr="007337C2" w:rsidRDefault="007B6437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b/>
                <w:bCs/>
                <w:lang w:val="en-US"/>
              </w:rPr>
              <w:t>40.00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B4F7E2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963C17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8C37E3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44FE9761" w14:textId="77777777" w:rsidTr="00C214B2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35D2D9F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SEACO HD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AC1E47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26AD3" w14:textId="3F278105" w:rsidR="00F76B21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40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9031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91693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.25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83D13A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011</w:t>
            </w:r>
          </w:p>
        </w:tc>
      </w:tr>
      <w:tr w:rsidR="00F76B21" w:rsidRPr="007337C2" w14:paraId="7D5F2431" w14:textId="77777777" w:rsidTr="00C214B2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024112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Mozambiq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8751C4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589A5B" w14:textId="34130F22" w:rsidR="00F76B21" w:rsidRPr="007337C2" w:rsidRDefault="00AB10FB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189.4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2659D9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518390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F31322F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326602DF" w14:textId="77777777" w:rsidTr="00C214B2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4EFB6B4" w14:textId="77777777" w:rsidR="00F76B21" w:rsidRPr="007337C2" w:rsidRDefault="00F76B21" w:rsidP="00E63374">
            <w:pPr>
              <w:pStyle w:val="Heading1"/>
              <w:spacing w:before="0" w:beforeAutospacing="0" w:after="0" w:afterAutospacing="0"/>
              <w:ind w:left="316"/>
              <w:textAlignment w:val="baseline"/>
              <w:rPr>
                <w:b w:val="0"/>
                <w:bCs w:val="0"/>
                <w:kern w:val="0"/>
                <w:sz w:val="24"/>
                <w:szCs w:val="24"/>
                <w:lang w:val="en-US"/>
              </w:rPr>
            </w:pPr>
            <w:proofErr w:type="spellStart"/>
            <w:r w:rsidRPr="007337C2">
              <w:rPr>
                <w:b w:val="0"/>
                <w:bCs w:val="0"/>
                <w:kern w:val="0"/>
                <w:sz w:val="24"/>
                <w:szCs w:val="24"/>
                <w:lang w:val="en-US"/>
              </w:rPr>
              <w:t>Chókwè</w:t>
            </w:r>
            <w:proofErr w:type="spellEnd"/>
            <w:r w:rsidRPr="007337C2">
              <w:rPr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HDSS</w:t>
            </w:r>
          </w:p>
          <w:p w14:paraId="45FC53F3" w14:textId="6FBE3535" w:rsidR="00BA39B3" w:rsidRPr="007337C2" w:rsidRDefault="009F3611" w:rsidP="00E63374">
            <w:pPr>
              <w:pStyle w:val="Heading1"/>
              <w:spacing w:before="0" w:beforeAutospacing="0" w:after="0" w:afterAutospacing="0"/>
              <w:ind w:left="316"/>
              <w:textAlignment w:val="baseline"/>
              <w:rPr>
                <w:b w:val="0"/>
                <w:bCs w:val="0"/>
                <w:kern w:val="0"/>
                <w:sz w:val="24"/>
                <w:szCs w:val="24"/>
                <w:lang w:val="en-US"/>
              </w:rPr>
            </w:pPr>
            <w:proofErr w:type="spellStart"/>
            <w:r w:rsidRPr="007337C2">
              <w:rPr>
                <w:b w:val="0"/>
                <w:bCs w:val="0"/>
                <w:kern w:val="0"/>
                <w:sz w:val="24"/>
                <w:szCs w:val="24"/>
                <w:lang w:val="en-US"/>
              </w:rPr>
              <w:t>Manhica</w:t>
            </w:r>
            <w:proofErr w:type="spellEnd"/>
            <w:r w:rsidRPr="007337C2">
              <w:rPr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C2D7DB2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128E99" w14:textId="77777777" w:rsidR="00F76B21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99.834</w:t>
            </w:r>
          </w:p>
          <w:p w14:paraId="783C0F7F" w14:textId="68DCD08E" w:rsidR="009F3611" w:rsidRPr="007337C2" w:rsidRDefault="009F361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89.6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2B6277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6D354A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52A22B5A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010</w:t>
            </w:r>
          </w:p>
        </w:tc>
      </w:tr>
      <w:tr w:rsidR="00F76B21" w:rsidRPr="007337C2" w14:paraId="7586D6BA" w14:textId="77777777" w:rsidTr="00C214B2">
        <w:tc>
          <w:tcPr>
            <w:tcW w:w="269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8E8F9A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Nigeri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27BD31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91EE1F" w14:textId="62BA6EF7" w:rsidR="00F76B21" w:rsidRPr="007337C2" w:rsidRDefault="00A35D33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167.23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68F5B3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A6B715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CA7F69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1AC88B75" w14:textId="77777777" w:rsidTr="00C214B2">
        <w:tc>
          <w:tcPr>
            <w:tcW w:w="2694" w:type="dxa"/>
            <w:tcBorders>
              <w:right w:val="single" w:sz="4" w:space="0" w:color="auto"/>
            </w:tcBorders>
            <w:vAlign w:val="bottom"/>
          </w:tcPr>
          <w:p w14:paraId="42C3B12E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Cross River HDSS</w:t>
            </w:r>
          </w:p>
          <w:p w14:paraId="50E899E0" w14:textId="5A22ED0C" w:rsidR="00074ACE" w:rsidRPr="007876BA" w:rsidRDefault="00074ACE" w:rsidP="00C214B2">
            <w:pPr>
              <w:ind w:left="314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Nahuche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640D68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F2A8548" w14:textId="77777777" w:rsidR="00F76B21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31.124</w:t>
            </w:r>
          </w:p>
          <w:p w14:paraId="4762F8E4" w14:textId="572495B7" w:rsidR="00074ACE" w:rsidRPr="007337C2" w:rsidRDefault="00074ACE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36.10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AF31FD1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C18585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6D02AD8A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010</w:t>
            </w:r>
          </w:p>
        </w:tc>
      </w:tr>
      <w:tr w:rsidR="00F76B21" w:rsidRPr="007337C2" w14:paraId="7D634CB8" w14:textId="77777777" w:rsidTr="00C214B2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532A3D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Papua New Guinea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88336A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292766" w14:textId="550DDEE1" w:rsidR="00F76B21" w:rsidRPr="007337C2" w:rsidRDefault="007B6437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b/>
                <w:bCs/>
                <w:lang w:val="en-US"/>
              </w:rPr>
              <w:t>56.00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D94F3E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C1D989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C338B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6C57" w:rsidRPr="007337C2" w14:paraId="71CFB13F" w14:textId="77777777" w:rsidTr="00686C57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57525" w14:textId="77777777" w:rsidR="00686C57" w:rsidRPr="007337C2" w:rsidRDefault="00686C57" w:rsidP="00686C57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PiH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  <w:p w14:paraId="34F8E44E" w14:textId="174BEC6D" w:rsidR="00686C57" w:rsidRPr="007337C2" w:rsidRDefault="00686C57" w:rsidP="0067378D">
            <w:pPr>
              <w:ind w:left="316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Wosera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B4DB1" w14:textId="77777777" w:rsidR="00686C57" w:rsidRPr="007337C2" w:rsidRDefault="00686C57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02DE3" w14:textId="77777777" w:rsidR="00686C57" w:rsidRPr="007337C2" w:rsidRDefault="00686C5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56.000</w:t>
            </w:r>
          </w:p>
          <w:p w14:paraId="08C0527A" w14:textId="05DC8C96" w:rsidR="009270DA" w:rsidRPr="007337C2" w:rsidRDefault="009270DA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8B742" w14:textId="77777777" w:rsidR="00686C57" w:rsidRPr="007337C2" w:rsidRDefault="00686C57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B4DE0" w14:textId="77777777" w:rsidR="00686C57" w:rsidRPr="007337C2" w:rsidRDefault="00686C57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B73742" w14:textId="77777777" w:rsidR="00686C57" w:rsidRPr="007337C2" w:rsidRDefault="00686C57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0D090663" w14:textId="77777777" w:rsidTr="00C214B2">
        <w:trPr>
          <w:trHeight w:val="297"/>
        </w:trPr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427669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Seneg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C5557D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6D70DB" w14:textId="71F36FF1" w:rsidR="00F76B21" w:rsidRPr="007337C2" w:rsidRDefault="003B5B00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64.5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8F503B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05DD00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BFBFC3F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39DDA855" w14:textId="77777777" w:rsidTr="00C214B2">
        <w:trPr>
          <w:trHeight w:val="297"/>
        </w:trPr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3F7E53A" w14:textId="77777777" w:rsidR="00F76B21" w:rsidRPr="007876BA" w:rsidRDefault="00F76B21" w:rsidP="00C214B2">
            <w:pPr>
              <w:ind w:left="314"/>
              <w:rPr>
                <w:rFonts w:ascii="Times New Roman" w:hAnsi="Times New Roman" w:cs="Times New Roman"/>
                <w:lang w:val="en-DE"/>
              </w:rPr>
            </w:pPr>
            <w:r w:rsidRPr="007876BA">
              <w:rPr>
                <w:rFonts w:ascii="Times New Roman" w:hAnsi="Times New Roman" w:cs="Times New Roman"/>
                <w:lang w:val="en-DE"/>
              </w:rPr>
              <w:t>Bandafassi HDSS</w:t>
            </w:r>
          </w:p>
          <w:p w14:paraId="74A2D0DD" w14:textId="77777777" w:rsidR="005844E4" w:rsidRPr="007876BA" w:rsidRDefault="005844E4" w:rsidP="00C214B2">
            <w:pPr>
              <w:ind w:left="314"/>
              <w:rPr>
                <w:rFonts w:ascii="Times New Roman" w:hAnsi="Times New Roman" w:cs="Times New Roman"/>
                <w:lang w:val="en-DE"/>
              </w:rPr>
            </w:pPr>
            <w:r w:rsidRPr="007876BA">
              <w:rPr>
                <w:rFonts w:ascii="Times New Roman" w:hAnsi="Times New Roman" w:cs="Times New Roman"/>
                <w:lang w:val="en-DE"/>
              </w:rPr>
              <w:t>Mlomp HDSS</w:t>
            </w:r>
          </w:p>
          <w:p w14:paraId="2E46AADB" w14:textId="5237F596" w:rsidR="00D164E9" w:rsidRPr="007876BA" w:rsidRDefault="00636AFD" w:rsidP="00C214B2">
            <w:pPr>
              <w:ind w:left="314"/>
              <w:rPr>
                <w:rFonts w:ascii="Times New Roman" w:hAnsi="Times New Roman" w:cs="Times New Roman"/>
                <w:lang w:val="en-DE"/>
              </w:rPr>
            </w:pPr>
            <w:r w:rsidRPr="007876BA">
              <w:rPr>
                <w:rFonts w:ascii="Times New Roman" w:hAnsi="Times New Roman" w:cs="Times New Roman"/>
                <w:lang w:val="en-DE"/>
              </w:rPr>
              <w:t>Niakhar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8155172" w14:textId="77777777" w:rsidR="00F76B21" w:rsidRPr="007876BA" w:rsidRDefault="00F76B21" w:rsidP="00C214B2">
            <w:pPr>
              <w:rPr>
                <w:rFonts w:ascii="Times New Roman" w:hAnsi="Times New Roman" w:cs="Times New Roman"/>
                <w:color w:val="000000"/>
                <w:lang w:val="en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E9BD8F" w14:textId="77777777" w:rsidR="00F76B21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876BA">
              <w:rPr>
                <w:rFonts w:ascii="Times New Roman" w:hAnsi="Times New Roman" w:cs="Times New Roman"/>
                <w:lang w:val="en-DE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13.373</w:t>
            </w:r>
          </w:p>
          <w:p w14:paraId="5F34642B" w14:textId="77777777" w:rsidR="005844E4" w:rsidRPr="007337C2" w:rsidRDefault="005844E4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  8.200</w:t>
            </w:r>
          </w:p>
          <w:p w14:paraId="14E283F8" w14:textId="58A08D3A" w:rsidR="00636AFD" w:rsidRPr="007337C2" w:rsidRDefault="00636AFD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43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ED76BE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F132F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003CDC57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70</w:t>
            </w:r>
          </w:p>
        </w:tc>
      </w:tr>
      <w:tr w:rsidR="00F76B21" w:rsidRPr="007337C2" w14:paraId="3025E226" w14:textId="77777777" w:rsidTr="00C214B2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865795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South Africa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DAD7CD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95CA29" w14:textId="4B69F5B1" w:rsidR="00F76B21" w:rsidRPr="007337C2" w:rsidRDefault="00771BD4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318.00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7955F2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E2F097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34BC3B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3B0C07FC" w14:textId="77777777" w:rsidTr="00C214B2"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61A6EB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Agincourt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4D5A6B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927491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15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8EB345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803AA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57EC2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92</w:t>
            </w:r>
          </w:p>
        </w:tc>
      </w:tr>
      <w:tr w:rsidR="00F76B21" w:rsidRPr="007337C2" w14:paraId="19F43EC1" w14:textId="77777777" w:rsidTr="00C214B2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79B2AA2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AHRI HD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BF6BC1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5C253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68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CC3B2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C397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840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</w:tcPr>
          <w:p w14:paraId="6A354DB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000</w:t>
            </w:r>
          </w:p>
        </w:tc>
      </w:tr>
      <w:tr w:rsidR="00F76B21" w:rsidRPr="007337C2" w14:paraId="622C6424" w14:textId="77777777" w:rsidTr="00C214B2"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82597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Dikgale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6E388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8B6E" w14:textId="62C59B49" w:rsidR="00F76B21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35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8EF8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BFF9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4F3A5C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95</w:t>
            </w:r>
          </w:p>
        </w:tc>
      </w:tr>
      <w:tr w:rsidR="00CC1546" w:rsidRPr="007337C2" w14:paraId="32757108" w14:textId="77777777" w:rsidTr="008748D1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C57EF5" w14:textId="0CE6F07D" w:rsidR="00CC1546" w:rsidRPr="007337C2" w:rsidRDefault="00CC1546" w:rsidP="00C214B2">
            <w:pP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7337C2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Tanzan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A47EA2" w14:textId="546A3230" w:rsidR="00CC1546" w:rsidRPr="007337C2" w:rsidRDefault="003A1E9A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9AC99F" w14:textId="2FFB83F6" w:rsidR="00CC1546" w:rsidRPr="007337C2" w:rsidRDefault="00FE0C83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359827" w14:textId="77777777" w:rsidR="00CC1546" w:rsidRPr="007337C2" w:rsidRDefault="00CC1546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1ADD44" w14:textId="77777777" w:rsidR="00CC1546" w:rsidRPr="007337C2" w:rsidRDefault="00CC1546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A77663" w14:textId="77777777" w:rsidR="00CC1546" w:rsidRPr="007337C2" w:rsidRDefault="00CC1546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1546" w:rsidRPr="007337C2" w14:paraId="66E32ECE" w14:textId="77777777" w:rsidTr="00B32F96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72BC6" w14:textId="77777777" w:rsidR="00CC1546" w:rsidRPr="007876BA" w:rsidRDefault="00AB1259" w:rsidP="007F0FFB">
            <w:pPr>
              <w:ind w:left="316"/>
              <w:rPr>
                <w:rFonts w:ascii="Times New Roman" w:hAnsi="Times New Roman" w:cs="Times New Roman"/>
                <w:color w:val="000000"/>
                <w:lang w:val="en-DE"/>
              </w:rPr>
            </w:pPr>
            <w:r w:rsidRPr="007876BA">
              <w:rPr>
                <w:rFonts w:ascii="Times New Roman" w:hAnsi="Times New Roman" w:cs="Times New Roman"/>
                <w:color w:val="000000"/>
                <w:lang w:val="en-DE"/>
              </w:rPr>
              <w:t>Magu HDSS</w:t>
            </w:r>
          </w:p>
          <w:p w14:paraId="26A520AE" w14:textId="77777777" w:rsidR="003A1E9A" w:rsidRPr="007876BA" w:rsidRDefault="003A1E9A" w:rsidP="007F0FFB">
            <w:pPr>
              <w:ind w:left="316"/>
              <w:rPr>
                <w:rFonts w:ascii="Times New Roman" w:hAnsi="Times New Roman" w:cs="Times New Roman"/>
                <w:color w:val="000000"/>
                <w:lang w:val="en-DE"/>
              </w:rPr>
            </w:pPr>
            <w:r w:rsidRPr="007876BA">
              <w:rPr>
                <w:rFonts w:ascii="Times New Roman" w:hAnsi="Times New Roman" w:cs="Times New Roman"/>
                <w:color w:val="000000"/>
                <w:lang w:val="en-DE"/>
              </w:rPr>
              <w:t>Ifakara HDSS</w:t>
            </w:r>
          </w:p>
          <w:p w14:paraId="10E0E96A" w14:textId="65F3C8C6" w:rsidR="003A1E9A" w:rsidRPr="007876BA" w:rsidRDefault="003A1E9A" w:rsidP="007F0FFB">
            <w:pPr>
              <w:ind w:left="316"/>
              <w:rPr>
                <w:rFonts w:ascii="Times New Roman" w:hAnsi="Times New Roman" w:cs="Times New Roman"/>
                <w:b/>
                <w:bCs/>
                <w:color w:val="000000"/>
                <w:lang w:val="en-DE"/>
              </w:rPr>
            </w:pPr>
            <w:r w:rsidRPr="007876BA">
              <w:rPr>
                <w:rFonts w:ascii="Times New Roman" w:hAnsi="Times New Roman" w:cs="Times New Roman"/>
                <w:color w:val="000000"/>
                <w:lang w:val="en-DE"/>
              </w:rPr>
              <w:t>Rufiji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7404E" w14:textId="77777777" w:rsidR="00CC1546" w:rsidRPr="007876BA" w:rsidRDefault="00CC1546" w:rsidP="00C214B2">
            <w:pPr>
              <w:rPr>
                <w:rFonts w:ascii="Times New Roman" w:hAnsi="Times New Roman" w:cs="Times New Roman"/>
                <w:color w:val="000000"/>
                <w:lang w:val="en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19F22" w14:textId="77777777" w:rsidR="00CC1546" w:rsidRPr="007337C2" w:rsidRDefault="00FE0C83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608B7108" w14:textId="77777777" w:rsidR="00FE0C83" w:rsidRPr="007337C2" w:rsidRDefault="00FE0C83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571ABE09" w14:textId="173EC02B" w:rsidR="00FE0C83" w:rsidRPr="007337C2" w:rsidRDefault="00FE0C83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946F9" w14:textId="77777777" w:rsidR="00CC1546" w:rsidRPr="007337C2" w:rsidRDefault="00CC1546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480EA" w14:textId="77777777" w:rsidR="00CC1546" w:rsidRPr="007337C2" w:rsidRDefault="00CC1546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7295A2" w14:textId="77777777" w:rsidR="00CC1546" w:rsidRPr="007337C2" w:rsidRDefault="00CC1546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22A962B3" w14:textId="77777777" w:rsidTr="008748D1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0A9B88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Thai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FDA42C" w14:textId="5C5AA000" w:rsidR="00F76B21" w:rsidRPr="007337C2" w:rsidRDefault="00CC1546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8FF7D0" w14:textId="7606563B" w:rsidR="00F76B21" w:rsidRPr="007337C2" w:rsidRDefault="00762F04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22B981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338CF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B49AF4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1546" w:rsidRPr="007337C2" w14:paraId="21161DCB" w14:textId="77777777" w:rsidTr="00B32F96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C91FC" w14:textId="2B87B10C" w:rsidR="00CC1546" w:rsidRPr="007337C2" w:rsidRDefault="00F75D9E" w:rsidP="007F0FFB">
            <w:pPr>
              <w:ind w:left="316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337C2">
              <w:rPr>
                <w:rFonts w:ascii="Times New Roman" w:hAnsi="Times New Roman" w:cs="Times New Roman"/>
                <w:color w:val="000000"/>
                <w:lang w:val="de-DE"/>
              </w:rPr>
              <w:t>Kanchanaburi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94E48" w14:textId="77777777" w:rsidR="00CC1546" w:rsidRPr="007337C2" w:rsidRDefault="00CC1546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D02EA" w14:textId="6F81258A" w:rsidR="00CC1546" w:rsidRPr="007337C2" w:rsidRDefault="00762F04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58DEA" w14:textId="77777777" w:rsidR="00CC1546" w:rsidRPr="007337C2" w:rsidRDefault="00CC1546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25214" w14:textId="77777777" w:rsidR="00CC1546" w:rsidRPr="007337C2" w:rsidRDefault="00CC1546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939DB6" w14:textId="77777777" w:rsidR="00CC1546" w:rsidRPr="007337C2" w:rsidRDefault="00CC1546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3BF3C91D" w14:textId="77777777" w:rsidTr="00B64970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3C419F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Ugan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AE4D60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DB22D5" w14:textId="28A947BA" w:rsidR="00F76B21" w:rsidRPr="007337C2" w:rsidRDefault="00253516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151.7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D41FBF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D2981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224D14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725EAC47" w14:textId="77777777" w:rsidTr="00C214B2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6AF6D" w14:textId="77777777" w:rsidR="00F76B21" w:rsidRPr="007876BA" w:rsidRDefault="00445F1B" w:rsidP="00445F1B">
            <w:pPr>
              <w:ind w:left="316"/>
              <w:rPr>
                <w:rFonts w:ascii="Times New Roman" w:hAnsi="Times New Roman" w:cs="Times New Roman"/>
                <w:color w:val="000000"/>
                <w:lang w:val="en-DE"/>
              </w:rPr>
            </w:pPr>
            <w:r w:rsidRPr="007876BA">
              <w:rPr>
                <w:rFonts w:ascii="Times New Roman" w:hAnsi="Times New Roman" w:cs="Times New Roman"/>
                <w:color w:val="000000"/>
                <w:lang w:val="en-DE"/>
              </w:rPr>
              <w:t>Iganga/Mayuge</w:t>
            </w:r>
          </w:p>
          <w:p w14:paraId="64FD71BD" w14:textId="77777777" w:rsidR="002756D1" w:rsidRPr="007876BA" w:rsidRDefault="00C41A62" w:rsidP="00445F1B">
            <w:pPr>
              <w:ind w:left="316"/>
              <w:rPr>
                <w:rFonts w:ascii="Times New Roman" w:hAnsi="Times New Roman" w:cs="Times New Roman"/>
                <w:color w:val="000000"/>
                <w:lang w:val="en-DE"/>
              </w:rPr>
            </w:pPr>
            <w:r w:rsidRPr="007876BA">
              <w:rPr>
                <w:rFonts w:ascii="Times New Roman" w:hAnsi="Times New Roman" w:cs="Times New Roman"/>
                <w:color w:val="000000"/>
                <w:lang w:val="en-DE"/>
              </w:rPr>
              <w:t>Kyamulibwa HDSS</w:t>
            </w:r>
          </w:p>
          <w:p w14:paraId="12773701" w14:textId="4946C09E" w:rsidR="00297D6C" w:rsidRPr="007876BA" w:rsidRDefault="00297D6C" w:rsidP="00445F1B">
            <w:pPr>
              <w:ind w:left="316"/>
              <w:rPr>
                <w:rFonts w:ascii="Times New Roman" w:hAnsi="Times New Roman" w:cs="Times New Roman"/>
                <w:color w:val="000000"/>
                <w:lang w:val="en-DE"/>
              </w:rPr>
            </w:pPr>
            <w:r w:rsidRPr="007876BA">
              <w:rPr>
                <w:rFonts w:ascii="Times New Roman" w:hAnsi="Times New Roman" w:cs="Times New Roman"/>
                <w:color w:val="000000"/>
                <w:lang w:val="en-DE"/>
              </w:rPr>
              <w:t>Rakai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5D033" w14:textId="7E29345C" w:rsidR="00F76B21" w:rsidRPr="007876BA" w:rsidRDefault="00F76B21" w:rsidP="00C214B2">
            <w:pPr>
              <w:rPr>
                <w:rFonts w:ascii="Times New Roman" w:hAnsi="Times New Roman" w:cs="Times New Roman"/>
                <w:color w:val="000000"/>
                <w:lang w:val="en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A1E6" w14:textId="77777777" w:rsidR="00F76B21" w:rsidRPr="007337C2" w:rsidRDefault="007B6437" w:rsidP="00C214B2">
            <w:pPr>
              <w:rPr>
                <w:rFonts w:ascii="Times New Roman" w:hAnsi="Times New Roman" w:cs="Times New Roman"/>
                <w:color w:val="000000"/>
              </w:rPr>
            </w:pPr>
            <w:r w:rsidRPr="007876BA">
              <w:rPr>
                <w:rFonts w:ascii="Times New Roman" w:hAnsi="Times New Roman" w:cs="Times New Roman"/>
                <w:color w:val="000000"/>
                <w:lang w:val="en-DE"/>
              </w:rPr>
              <w:t xml:space="preserve">  </w:t>
            </w:r>
            <w:r w:rsidR="00B64970" w:rsidRPr="007337C2">
              <w:rPr>
                <w:rFonts w:ascii="Times New Roman" w:hAnsi="Times New Roman" w:cs="Times New Roman"/>
                <w:color w:val="000000"/>
              </w:rPr>
              <w:t>79.794</w:t>
            </w:r>
          </w:p>
          <w:p w14:paraId="698C0B7E" w14:textId="77777777" w:rsidR="00C41A62" w:rsidRPr="007337C2" w:rsidRDefault="00C41A62" w:rsidP="00C214B2">
            <w:pPr>
              <w:rPr>
                <w:rFonts w:ascii="Times New Roman" w:hAnsi="Times New Roman" w:cs="Times New Roman"/>
                <w:color w:val="000000"/>
              </w:rPr>
            </w:pPr>
            <w:r w:rsidRPr="007337C2">
              <w:rPr>
                <w:rFonts w:ascii="Times New Roman" w:hAnsi="Times New Roman" w:cs="Times New Roman"/>
                <w:color w:val="000000"/>
              </w:rPr>
              <w:t xml:space="preserve">  22.000</w:t>
            </w:r>
          </w:p>
          <w:p w14:paraId="6290D5CB" w14:textId="448F1FE7" w:rsidR="00297D6C" w:rsidRPr="007337C2" w:rsidRDefault="00297D6C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color w:val="000000"/>
              </w:rPr>
              <w:t xml:space="preserve">  5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6BF7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C063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17E2A6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473C2985" w14:textId="77777777" w:rsidTr="00C214B2">
        <w:trPr>
          <w:trHeight w:val="2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A1D31E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Vietn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2CEB48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4B0AA3" w14:textId="64B46F77" w:rsidR="00F76B21" w:rsidRPr="007337C2" w:rsidRDefault="007B6437" w:rsidP="00C214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92.3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E3F51D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3F5AEF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907743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6B21" w:rsidRPr="007337C2" w14:paraId="2AF12592" w14:textId="77777777" w:rsidTr="00C214B2">
        <w:trPr>
          <w:trHeight w:val="93"/>
        </w:trPr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11A789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DodaLab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5512E7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C3037B" w14:textId="1DBE87D7" w:rsidR="00F76B21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40.5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695E2C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4EABAE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1D090E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2007</w:t>
            </w:r>
          </w:p>
        </w:tc>
      </w:tr>
      <w:tr w:rsidR="00F76B21" w:rsidRPr="007337C2" w14:paraId="6203DFD2" w14:textId="77777777" w:rsidTr="00C214B2">
        <w:trPr>
          <w:trHeight w:val="239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086C20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Filabavi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  <w:p w14:paraId="003B1075" w14:textId="37CE805C" w:rsidR="00AB1259" w:rsidRPr="007337C2" w:rsidRDefault="00AB1259" w:rsidP="00C214B2">
            <w:pPr>
              <w:ind w:left="3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37C2">
              <w:rPr>
                <w:rFonts w:ascii="Times New Roman" w:hAnsi="Times New Roman" w:cs="Times New Roman"/>
                <w:lang w:val="en-US"/>
              </w:rPr>
              <w:t>Chililab</w:t>
            </w:r>
            <w:proofErr w:type="spellEnd"/>
            <w:r w:rsidRPr="007337C2">
              <w:rPr>
                <w:rFonts w:ascii="Times New Roman" w:hAnsi="Times New Roman" w:cs="Times New Roman"/>
                <w:lang w:val="en-US"/>
              </w:rPr>
              <w:t xml:space="preserve"> HD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317BE" w14:textId="77777777" w:rsidR="00F76B21" w:rsidRPr="007337C2" w:rsidRDefault="00F76B21" w:rsidP="00C214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1067" w14:textId="77777777" w:rsidR="00F76B21" w:rsidRPr="007337C2" w:rsidRDefault="007B6437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76B21" w:rsidRPr="007337C2">
              <w:rPr>
                <w:rFonts w:ascii="Times New Roman" w:hAnsi="Times New Roman" w:cs="Times New Roman"/>
                <w:lang w:val="en-US"/>
              </w:rPr>
              <w:t>51.797</w:t>
            </w:r>
          </w:p>
          <w:p w14:paraId="2CE2B98E" w14:textId="2C15D711" w:rsidR="00A32072" w:rsidRPr="007337C2" w:rsidRDefault="00A32072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5433F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18661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42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2CFD73" w14:textId="77777777" w:rsidR="00F76B21" w:rsidRPr="007337C2" w:rsidRDefault="00F76B21" w:rsidP="00C214B2">
            <w:pPr>
              <w:rPr>
                <w:rFonts w:ascii="Times New Roman" w:hAnsi="Times New Roman" w:cs="Times New Roman"/>
                <w:lang w:val="en-US"/>
              </w:rPr>
            </w:pPr>
            <w:r w:rsidRPr="007337C2">
              <w:rPr>
                <w:rFonts w:ascii="Times New Roman" w:hAnsi="Times New Roman" w:cs="Times New Roman"/>
                <w:lang w:val="en-US"/>
              </w:rPr>
              <w:t>1999</w:t>
            </w:r>
          </w:p>
        </w:tc>
      </w:tr>
      <w:tr w:rsidR="00F76B21" w:rsidRPr="007337C2" w14:paraId="3AAC331F" w14:textId="77777777" w:rsidTr="00C214B2">
        <w:trPr>
          <w:trHeight w:val="23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9AE5A39" w14:textId="77777777" w:rsidR="00F76B21" w:rsidRPr="007337C2" w:rsidRDefault="00F76B21" w:rsidP="00C214B2">
            <w:pPr>
              <w:ind w:left="314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37C2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0C81BDE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E1E159" w14:textId="1AB07005" w:rsidR="00F76B21" w:rsidRPr="007337C2" w:rsidRDefault="00BA339A" w:rsidP="00BA339A">
            <w:pPr>
              <w:rPr>
                <w:rFonts w:ascii="Times New Roman" w:hAnsi="Times New Roman" w:cs="Times New Roman"/>
                <w:b/>
                <w:bCs/>
                <w:color w:val="000000"/>
                <w:lang w:val="en-DE"/>
              </w:rPr>
            </w:pPr>
            <w:r w:rsidRPr="007337C2">
              <w:rPr>
                <w:rFonts w:ascii="Times New Roman" w:hAnsi="Times New Roman" w:cs="Times New Roman"/>
                <w:b/>
                <w:bCs/>
                <w:color w:val="000000"/>
              </w:rPr>
              <w:t>4.024.4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F8EFB09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B414ABA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2DCC632" w14:textId="77777777" w:rsidR="00F76B21" w:rsidRPr="007337C2" w:rsidRDefault="00F76B21" w:rsidP="00C214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768717F6" w14:textId="77777777" w:rsidR="00F76B21" w:rsidRPr="007337C2" w:rsidRDefault="00F76B21" w:rsidP="00256A2A">
      <w:pPr>
        <w:rPr>
          <w:rFonts w:ascii="Times New Roman" w:hAnsi="Times New Roman" w:cs="Times New Roman"/>
          <w:lang w:val="en-US"/>
        </w:rPr>
      </w:pPr>
    </w:p>
    <w:sectPr w:rsidR="00F76B21" w:rsidRPr="007337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CE0"/>
    <w:rsid w:val="00001436"/>
    <w:rsid w:val="000213F2"/>
    <w:rsid w:val="00021785"/>
    <w:rsid w:val="000218BC"/>
    <w:rsid w:val="0005143B"/>
    <w:rsid w:val="0005709B"/>
    <w:rsid w:val="000657DD"/>
    <w:rsid w:val="00066F8A"/>
    <w:rsid w:val="00074ACE"/>
    <w:rsid w:val="00092B49"/>
    <w:rsid w:val="00094E41"/>
    <w:rsid w:val="000B6997"/>
    <w:rsid w:val="000D3E6B"/>
    <w:rsid w:val="000D798B"/>
    <w:rsid w:val="000E54D4"/>
    <w:rsid w:val="000E6E37"/>
    <w:rsid w:val="00103488"/>
    <w:rsid w:val="00111473"/>
    <w:rsid w:val="00112EC8"/>
    <w:rsid w:val="0011737E"/>
    <w:rsid w:val="00122EC8"/>
    <w:rsid w:val="00133069"/>
    <w:rsid w:val="00142315"/>
    <w:rsid w:val="001438AD"/>
    <w:rsid w:val="001622F1"/>
    <w:rsid w:val="00186486"/>
    <w:rsid w:val="00187832"/>
    <w:rsid w:val="001A0E66"/>
    <w:rsid w:val="001A4652"/>
    <w:rsid w:val="001B403C"/>
    <w:rsid w:val="001B55A3"/>
    <w:rsid w:val="001C685B"/>
    <w:rsid w:val="001F229A"/>
    <w:rsid w:val="002028DD"/>
    <w:rsid w:val="00204AE1"/>
    <w:rsid w:val="00204E7B"/>
    <w:rsid w:val="002060BD"/>
    <w:rsid w:val="00215CD0"/>
    <w:rsid w:val="00216552"/>
    <w:rsid w:val="00232470"/>
    <w:rsid w:val="00235EC0"/>
    <w:rsid w:val="002374F2"/>
    <w:rsid w:val="00253516"/>
    <w:rsid w:val="00255C01"/>
    <w:rsid w:val="00256A2A"/>
    <w:rsid w:val="00265025"/>
    <w:rsid w:val="002756D1"/>
    <w:rsid w:val="00275CC0"/>
    <w:rsid w:val="00276A68"/>
    <w:rsid w:val="00283AEF"/>
    <w:rsid w:val="00286895"/>
    <w:rsid w:val="00297D6C"/>
    <w:rsid w:val="002A4A7A"/>
    <w:rsid w:val="002B33E6"/>
    <w:rsid w:val="002C1B39"/>
    <w:rsid w:val="002D38B4"/>
    <w:rsid w:val="002D5124"/>
    <w:rsid w:val="002D7B48"/>
    <w:rsid w:val="002E6812"/>
    <w:rsid w:val="002E7396"/>
    <w:rsid w:val="002F2581"/>
    <w:rsid w:val="00301220"/>
    <w:rsid w:val="00304605"/>
    <w:rsid w:val="00312F87"/>
    <w:rsid w:val="003244EE"/>
    <w:rsid w:val="003266D3"/>
    <w:rsid w:val="003327DF"/>
    <w:rsid w:val="00342C6F"/>
    <w:rsid w:val="00343413"/>
    <w:rsid w:val="00344584"/>
    <w:rsid w:val="00363E9E"/>
    <w:rsid w:val="00373818"/>
    <w:rsid w:val="003A1E9A"/>
    <w:rsid w:val="003A6870"/>
    <w:rsid w:val="003B5B00"/>
    <w:rsid w:val="003C3AE6"/>
    <w:rsid w:val="003E33DC"/>
    <w:rsid w:val="003F2463"/>
    <w:rsid w:val="003F7A2A"/>
    <w:rsid w:val="0040068E"/>
    <w:rsid w:val="00405D30"/>
    <w:rsid w:val="00410C08"/>
    <w:rsid w:val="004127D3"/>
    <w:rsid w:val="00427CE0"/>
    <w:rsid w:val="004339B0"/>
    <w:rsid w:val="00445F1B"/>
    <w:rsid w:val="00454568"/>
    <w:rsid w:val="0045476E"/>
    <w:rsid w:val="00461ECA"/>
    <w:rsid w:val="00465F70"/>
    <w:rsid w:val="0047233B"/>
    <w:rsid w:val="0048041C"/>
    <w:rsid w:val="00480538"/>
    <w:rsid w:val="00480C41"/>
    <w:rsid w:val="0049625B"/>
    <w:rsid w:val="004A430F"/>
    <w:rsid w:val="004B4D38"/>
    <w:rsid w:val="004C6653"/>
    <w:rsid w:val="004C7566"/>
    <w:rsid w:val="004D328F"/>
    <w:rsid w:val="004D664F"/>
    <w:rsid w:val="004E607C"/>
    <w:rsid w:val="004E6250"/>
    <w:rsid w:val="0050122C"/>
    <w:rsid w:val="00513291"/>
    <w:rsid w:val="00521E22"/>
    <w:rsid w:val="0052575A"/>
    <w:rsid w:val="0054271C"/>
    <w:rsid w:val="005513AD"/>
    <w:rsid w:val="0058422A"/>
    <w:rsid w:val="005844E4"/>
    <w:rsid w:val="005A2FA8"/>
    <w:rsid w:val="005B7149"/>
    <w:rsid w:val="005C4971"/>
    <w:rsid w:val="005D0A19"/>
    <w:rsid w:val="005D1020"/>
    <w:rsid w:val="005D35B0"/>
    <w:rsid w:val="005E5260"/>
    <w:rsid w:val="005E71BF"/>
    <w:rsid w:val="00605A08"/>
    <w:rsid w:val="00613686"/>
    <w:rsid w:val="00624E36"/>
    <w:rsid w:val="00636AFD"/>
    <w:rsid w:val="006404F3"/>
    <w:rsid w:val="006506E9"/>
    <w:rsid w:val="00655A46"/>
    <w:rsid w:val="00660FC3"/>
    <w:rsid w:val="00664026"/>
    <w:rsid w:val="0067378D"/>
    <w:rsid w:val="00673D1B"/>
    <w:rsid w:val="00686641"/>
    <w:rsid w:val="00686C57"/>
    <w:rsid w:val="006B064E"/>
    <w:rsid w:val="006B68DC"/>
    <w:rsid w:val="006C149F"/>
    <w:rsid w:val="006D6634"/>
    <w:rsid w:val="006E08EB"/>
    <w:rsid w:val="006F599A"/>
    <w:rsid w:val="00725AA8"/>
    <w:rsid w:val="007275B1"/>
    <w:rsid w:val="007337C2"/>
    <w:rsid w:val="00743581"/>
    <w:rsid w:val="00751BEC"/>
    <w:rsid w:val="00761D26"/>
    <w:rsid w:val="00762F04"/>
    <w:rsid w:val="00765691"/>
    <w:rsid w:val="00770F73"/>
    <w:rsid w:val="00771BD4"/>
    <w:rsid w:val="00786C74"/>
    <w:rsid w:val="007876BA"/>
    <w:rsid w:val="00787BFD"/>
    <w:rsid w:val="007A1C75"/>
    <w:rsid w:val="007A6752"/>
    <w:rsid w:val="007B6437"/>
    <w:rsid w:val="007D0FF7"/>
    <w:rsid w:val="007F0FFB"/>
    <w:rsid w:val="007F6F8A"/>
    <w:rsid w:val="007F7B0A"/>
    <w:rsid w:val="00816C6C"/>
    <w:rsid w:val="00825DDC"/>
    <w:rsid w:val="00834F20"/>
    <w:rsid w:val="008433AE"/>
    <w:rsid w:val="008543E2"/>
    <w:rsid w:val="00854E49"/>
    <w:rsid w:val="00857EAD"/>
    <w:rsid w:val="00860BD2"/>
    <w:rsid w:val="008706B5"/>
    <w:rsid w:val="00873EA0"/>
    <w:rsid w:val="008748D1"/>
    <w:rsid w:val="00896D11"/>
    <w:rsid w:val="008A6FC4"/>
    <w:rsid w:val="008B2454"/>
    <w:rsid w:val="008B5766"/>
    <w:rsid w:val="008C35DE"/>
    <w:rsid w:val="008D352A"/>
    <w:rsid w:val="008F1248"/>
    <w:rsid w:val="008F764B"/>
    <w:rsid w:val="00906E89"/>
    <w:rsid w:val="009134FA"/>
    <w:rsid w:val="00914058"/>
    <w:rsid w:val="0091517A"/>
    <w:rsid w:val="00923A0A"/>
    <w:rsid w:val="009270DA"/>
    <w:rsid w:val="00940955"/>
    <w:rsid w:val="00945C31"/>
    <w:rsid w:val="0096642B"/>
    <w:rsid w:val="00966DDA"/>
    <w:rsid w:val="0097444B"/>
    <w:rsid w:val="00982B0C"/>
    <w:rsid w:val="00982EEC"/>
    <w:rsid w:val="00984004"/>
    <w:rsid w:val="009A141A"/>
    <w:rsid w:val="009A4E0F"/>
    <w:rsid w:val="009B2F99"/>
    <w:rsid w:val="009B70E9"/>
    <w:rsid w:val="009C4414"/>
    <w:rsid w:val="009C5DDF"/>
    <w:rsid w:val="009C7EF8"/>
    <w:rsid w:val="009D0550"/>
    <w:rsid w:val="009D1A5A"/>
    <w:rsid w:val="009D1ECC"/>
    <w:rsid w:val="009D4016"/>
    <w:rsid w:val="009D7E9C"/>
    <w:rsid w:val="009F3611"/>
    <w:rsid w:val="00A03607"/>
    <w:rsid w:val="00A05DA4"/>
    <w:rsid w:val="00A11019"/>
    <w:rsid w:val="00A11C9D"/>
    <w:rsid w:val="00A23294"/>
    <w:rsid w:val="00A300D2"/>
    <w:rsid w:val="00A30839"/>
    <w:rsid w:val="00A32072"/>
    <w:rsid w:val="00A35D33"/>
    <w:rsid w:val="00A643FD"/>
    <w:rsid w:val="00A90945"/>
    <w:rsid w:val="00A91AF5"/>
    <w:rsid w:val="00A9446F"/>
    <w:rsid w:val="00A94ADB"/>
    <w:rsid w:val="00AB10FB"/>
    <w:rsid w:val="00AB1259"/>
    <w:rsid w:val="00AC7E72"/>
    <w:rsid w:val="00AD7357"/>
    <w:rsid w:val="00AE528B"/>
    <w:rsid w:val="00AF53F0"/>
    <w:rsid w:val="00B06FE2"/>
    <w:rsid w:val="00B07FE8"/>
    <w:rsid w:val="00B156FF"/>
    <w:rsid w:val="00B2613A"/>
    <w:rsid w:val="00B32F96"/>
    <w:rsid w:val="00B46FAD"/>
    <w:rsid w:val="00B50FEB"/>
    <w:rsid w:val="00B51F46"/>
    <w:rsid w:val="00B52F6E"/>
    <w:rsid w:val="00B53DD5"/>
    <w:rsid w:val="00B57577"/>
    <w:rsid w:val="00B64970"/>
    <w:rsid w:val="00B64C8F"/>
    <w:rsid w:val="00B822ED"/>
    <w:rsid w:val="00BA339A"/>
    <w:rsid w:val="00BA39B3"/>
    <w:rsid w:val="00BA4577"/>
    <w:rsid w:val="00BB77EE"/>
    <w:rsid w:val="00BD0C89"/>
    <w:rsid w:val="00C12C01"/>
    <w:rsid w:val="00C24C8D"/>
    <w:rsid w:val="00C32374"/>
    <w:rsid w:val="00C41A62"/>
    <w:rsid w:val="00C45E66"/>
    <w:rsid w:val="00C86E20"/>
    <w:rsid w:val="00CA7AB1"/>
    <w:rsid w:val="00CC1546"/>
    <w:rsid w:val="00CC2517"/>
    <w:rsid w:val="00D1187C"/>
    <w:rsid w:val="00D164E9"/>
    <w:rsid w:val="00D364B3"/>
    <w:rsid w:val="00D44AEA"/>
    <w:rsid w:val="00D45AA8"/>
    <w:rsid w:val="00D67550"/>
    <w:rsid w:val="00D72049"/>
    <w:rsid w:val="00D809C5"/>
    <w:rsid w:val="00D95EAD"/>
    <w:rsid w:val="00DA4F61"/>
    <w:rsid w:val="00DB5F23"/>
    <w:rsid w:val="00DD1E9A"/>
    <w:rsid w:val="00DD429D"/>
    <w:rsid w:val="00DE0795"/>
    <w:rsid w:val="00DE6F6C"/>
    <w:rsid w:val="00DF1032"/>
    <w:rsid w:val="00E04842"/>
    <w:rsid w:val="00E14EED"/>
    <w:rsid w:val="00E15240"/>
    <w:rsid w:val="00E22F0A"/>
    <w:rsid w:val="00E26F02"/>
    <w:rsid w:val="00E35FAF"/>
    <w:rsid w:val="00E3744E"/>
    <w:rsid w:val="00E62C81"/>
    <w:rsid w:val="00E63374"/>
    <w:rsid w:val="00E66B77"/>
    <w:rsid w:val="00E7262B"/>
    <w:rsid w:val="00E726CA"/>
    <w:rsid w:val="00E74A23"/>
    <w:rsid w:val="00E9168F"/>
    <w:rsid w:val="00E97F63"/>
    <w:rsid w:val="00EA3B5C"/>
    <w:rsid w:val="00EB2C7A"/>
    <w:rsid w:val="00EE1337"/>
    <w:rsid w:val="00EE792C"/>
    <w:rsid w:val="00EF3A79"/>
    <w:rsid w:val="00EF5E1E"/>
    <w:rsid w:val="00F01658"/>
    <w:rsid w:val="00F079FE"/>
    <w:rsid w:val="00F13DE9"/>
    <w:rsid w:val="00F17DAE"/>
    <w:rsid w:val="00F22856"/>
    <w:rsid w:val="00F239DC"/>
    <w:rsid w:val="00F37D85"/>
    <w:rsid w:val="00F37F6C"/>
    <w:rsid w:val="00F53911"/>
    <w:rsid w:val="00F75D9E"/>
    <w:rsid w:val="00F76B21"/>
    <w:rsid w:val="00F80A0B"/>
    <w:rsid w:val="00F91EF3"/>
    <w:rsid w:val="00FB6509"/>
    <w:rsid w:val="00FC2B39"/>
    <w:rsid w:val="00FC4C9C"/>
    <w:rsid w:val="00FD17C6"/>
    <w:rsid w:val="00FE0C83"/>
    <w:rsid w:val="00FF1BC1"/>
    <w:rsid w:val="00FF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ACB6FD"/>
  <w15:chartTrackingRefBased/>
  <w15:docId w15:val="{E7E2B89F-D20C-4642-8E26-50F00E3B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6B2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C0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B21"/>
    <w:rPr>
      <w:rFonts w:ascii="Times New Roman" w:eastAsia="Times New Roman" w:hAnsi="Times New Roman" w:cs="Times New Roman"/>
      <w:b/>
      <w:bCs/>
      <w:kern w:val="36"/>
      <w:sz w:val="48"/>
      <w:szCs w:val="48"/>
      <w:lang w:val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F76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B21"/>
    <w:rPr>
      <w:rFonts w:ascii="Times New Roman" w:eastAsia="Times New Roman" w:hAnsi="Times New Roman" w:cs="Times New Roman"/>
      <w:sz w:val="20"/>
      <w:szCs w:val="20"/>
      <w:lang w:val="en-MY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B21"/>
    <w:rPr>
      <w:rFonts w:ascii="Times New Roman" w:eastAsia="Times New Roman" w:hAnsi="Times New Roman" w:cs="Times New Roman"/>
      <w:sz w:val="20"/>
      <w:szCs w:val="20"/>
      <w:lang w:val="en-MY"/>
    </w:rPr>
  </w:style>
  <w:style w:type="table" w:styleId="TableGrid">
    <w:name w:val="Table Grid"/>
    <w:basedOn w:val="TableNormal"/>
    <w:uiPriority w:val="39"/>
    <w:rsid w:val="00F76B21"/>
    <w:rPr>
      <w:rFonts w:eastAsiaTheme="minorHAnsi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410C0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410C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0C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4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ndepth-network.org/member-centres/arba-minch-hds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59</Words>
  <Characters>2049</Characters>
  <Application>Microsoft Office Word</Application>
  <DocSecurity>0</DocSecurity>
  <Lines>17</Lines>
  <Paragraphs>4</Paragraphs>
  <ScaleCrop>false</ScaleCrop>
  <Company>Heidelberg Institute of Global Health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it, Dr.sc.hum. Sandra</dc:creator>
  <cp:keywords/>
  <dc:description/>
  <cp:lastModifiedBy>Barteit, Dr.sc.hum. Sandra</cp:lastModifiedBy>
  <cp:revision>126</cp:revision>
  <dcterms:created xsi:type="dcterms:W3CDTF">2022-11-14T11:30:00Z</dcterms:created>
  <dcterms:modified xsi:type="dcterms:W3CDTF">2023-04-14T11:40:00Z</dcterms:modified>
</cp:coreProperties>
</file>